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670CBB" w14:textId="77777777" w:rsidR="00D27F27" w:rsidRPr="007325AC" w:rsidRDefault="00D27F27" w:rsidP="00D27F27">
      <w:pPr>
        <w:spacing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2 Table. </w:t>
      </w:r>
      <w:r w:rsidRPr="007325AC">
        <w:rPr>
          <w:rFonts w:ascii="Arial" w:hAnsi="Arial" w:cs="Arial"/>
          <w:b/>
        </w:rPr>
        <w:t>General linear model statistics for ANKK1 SNP interaction on GOS-E recovery by presence or absence of CT pathology.</w:t>
      </w:r>
    </w:p>
    <w:tbl>
      <w:tblPr>
        <w:tblW w:w="29721" w:type="dxa"/>
        <w:tblInd w:w="113" w:type="dxa"/>
        <w:tblLook w:val="04A0" w:firstRow="1" w:lastRow="0" w:firstColumn="1" w:lastColumn="0" w:noHBand="0" w:noVBand="1"/>
      </w:tblPr>
      <w:tblGrid>
        <w:gridCol w:w="1885"/>
        <w:gridCol w:w="2044"/>
        <w:gridCol w:w="443"/>
        <w:gridCol w:w="1168"/>
        <w:gridCol w:w="872"/>
        <w:gridCol w:w="688"/>
        <w:gridCol w:w="1192"/>
        <w:gridCol w:w="443"/>
        <w:gridCol w:w="1159"/>
        <w:gridCol w:w="872"/>
        <w:gridCol w:w="688"/>
        <w:gridCol w:w="1303"/>
        <w:gridCol w:w="443"/>
        <w:gridCol w:w="1121"/>
        <w:gridCol w:w="872"/>
        <w:gridCol w:w="1000"/>
        <w:gridCol w:w="1786"/>
        <w:gridCol w:w="969"/>
        <w:gridCol w:w="443"/>
        <w:gridCol w:w="969"/>
        <w:gridCol w:w="817"/>
        <w:gridCol w:w="910"/>
        <w:gridCol w:w="969"/>
        <w:gridCol w:w="443"/>
        <w:gridCol w:w="969"/>
        <w:gridCol w:w="817"/>
        <w:gridCol w:w="777"/>
        <w:gridCol w:w="1041"/>
        <w:gridCol w:w="443"/>
        <w:gridCol w:w="807"/>
        <w:gridCol w:w="684"/>
        <w:gridCol w:w="684"/>
      </w:tblGrid>
      <w:tr w:rsidR="00D27F27" w14:paraId="230B5B7E" w14:textId="77777777" w:rsidTr="009867D0">
        <w:trPr>
          <w:trHeight w:val="320"/>
        </w:trPr>
        <w:tc>
          <w:tcPr>
            <w:tcW w:w="16193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601808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T Negative</w:t>
            </w:r>
          </w:p>
        </w:tc>
        <w:tc>
          <w:tcPr>
            <w:tcW w:w="13528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86CA4A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T Positive</w:t>
            </w:r>
          </w:p>
        </w:tc>
      </w:tr>
      <w:tr w:rsidR="00D27F27" w14:paraId="79514789" w14:textId="77777777" w:rsidTr="009867D0">
        <w:trPr>
          <w:trHeight w:val="320"/>
        </w:trPr>
        <w:tc>
          <w:tcPr>
            <w:tcW w:w="1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C1A5C0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ource</w:t>
            </w:r>
          </w:p>
        </w:tc>
        <w:tc>
          <w:tcPr>
            <w:tcW w:w="521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007A55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OSE Score (3M)</w:t>
            </w:r>
          </w:p>
        </w:tc>
        <w:tc>
          <w:tcPr>
            <w:tcW w:w="43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6208F0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OSE Score (6M)</w:t>
            </w:r>
          </w:p>
        </w:tc>
        <w:tc>
          <w:tcPr>
            <w:tcW w:w="473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FDB4FB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OSE Score (3M to 6M Change)</w:t>
            </w:r>
          </w:p>
        </w:tc>
        <w:tc>
          <w:tcPr>
            <w:tcW w:w="17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14DA32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ource</w:t>
            </w:r>
          </w:p>
        </w:tc>
        <w:tc>
          <w:tcPr>
            <w:tcW w:w="410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03A846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OSE Score (3M)</w:t>
            </w:r>
          </w:p>
        </w:tc>
        <w:tc>
          <w:tcPr>
            <w:tcW w:w="39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5B65CB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OSE Score (6M)</w:t>
            </w:r>
          </w:p>
        </w:tc>
        <w:tc>
          <w:tcPr>
            <w:tcW w:w="36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5CC07C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OSE Score (3M to 6M Change)</w:t>
            </w:r>
          </w:p>
        </w:tc>
      </w:tr>
      <w:tr w:rsidR="00D27F27" w14:paraId="571E907F" w14:textId="77777777" w:rsidTr="009867D0">
        <w:trPr>
          <w:trHeight w:val="320"/>
        </w:trPr>
        <w:tc>
          <w:tcPr>
            <w:tcW w:w="1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24197" w14:textId="77777777" w:rsidR="00D27F27" w:rsidRDefault="00D27F27" w:rsidP="009867D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290B0A36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S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93709E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5E541D50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S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F55D94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13D699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ig.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671C91A2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S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0BDCFA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38293697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S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201B8B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CD716D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ig.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0685127B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S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22AEC8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5F980E0A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S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5F783D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94977F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ig.</w:t>
            </w:r>
          </w:p>
        </w:tc>
        <w:tc>
          <w:tcPr>
            <w:tcW w:w="17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4CD15" w14:textId="77777777" w:rsidR="00D27F27" w:rsidRDefault="00D27F27" w:rsidP="009867D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78BC98AF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S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3A6DA7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3A8D9814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S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100D35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D79135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ig.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6FEA67C2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S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9B5E96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7988638D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S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6007DF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1A9BFF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ig.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3ADF895D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S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A58316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64A2B5B6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S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21F556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CDC580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ig.</w:t>
            </w:r>
          </w:p>
        </w:tc>
      </w:tr>
      <w:tr w:rsidR="00D27F27" w14:paraId="271C4500" w14:textId="77777777" w:rsidTr="009867D0">
        <w:trPr>
          <w:trHeight w:val="96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A3F8A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KK1 Gly318Arg (rs11604671)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845E16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73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3A5F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3E3A30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87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F796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40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1F84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67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0AF413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87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2770A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DD711A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93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F4AC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84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38A2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43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8C8A00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70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F219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D28997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85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53DE5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68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6471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51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E0C41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KK1 Gly442Arg (rs4938016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490535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.55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BC2A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945F1E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28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BCCB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1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488BF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25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7EC86D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.72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BCA8C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F64B9B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86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F3E9D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3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0DEA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3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6C8DAA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13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B3C9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94F7C4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07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FA90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06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6306A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94</w:t>
            </w:r>
          </w:p>
        </w:tc>
      </w:tr>
      <w:tr w:rsidR="00D27F27" w14:paraId="53D07153" w14:textId="77777777" w:rsidTr="009867D0">
        <w:trPr>
          <w:trHeight w:val="96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FD976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KK1 Gly442Arg (rs4938016)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9629C7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27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B40E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8131C2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13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D3EB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93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9C56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15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1E7167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68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2DF3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7C7939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84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37785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69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CEDE0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19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4E8BEF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.35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B1656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7491CB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18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0D90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26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079B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*0.006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BAB49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KK1 Gly318Arg (rs11604671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D6F187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5.97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C9200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79C832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.99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D07F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20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88A08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*0.02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C40BFB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0.50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C6311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415693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.25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FF3F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29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6F66B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*0.0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C83B3F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7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813A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8B87C2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64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D05A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60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CF35A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55</w:t>
            </w:r>
          </w:p>
        </w:tc>
      </w:tr>
      <w:tr w:rsidR="00D27F27" w14:paraId="69A94384" w14:textId="77777777" w:rsidTr="009867D0">
        <w:trPr>
          <w:trHeight w:val="540"/>
        </w:trPr>
        <w:tc>
          <w:tcPr>
            <w:tcW w:w="1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86EBD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Multiple Comparisons (Tukey HSD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osthoc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test)</w:t>
            </w:r>
          </w:p>
        </w:tc>
        <w:tc>
          <w:tcPr>
            <w:tcW w:w="45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DD56F3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C vs C/G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7FB9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6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F98EB6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C vs C/G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49FEE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7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D82FB3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C vs C/G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AAF62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17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715C6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Multiple Comparisons (Tukey HSD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osthoc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test)</w:t>
            </w:r>
          </w:p>
        </w:tc>
        <w:tc>
          <w:tcPr>
            <w:tcW w:w="31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AB183C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/A vs A/G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D7E54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71</w:t>
            </w:r>
          </w:p>
        </w:tc>
        <w:tc>
          <w:tcPr>
            <w:tcW w:w="31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742FC3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/A vs A/G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91E1C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29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E502F1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/A vs A/G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D189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</w:tr>
      <w:tr w:rsidR="00D27F27" w14:paraId="698B5F27" w14:textId="77777777" w:rsidTr="009867D0">
        <w:trPr>
          <w:trHeight w:val="540"/>
        </w:trPr>
        <w:tc>
          <w:tcPr>
            <w:tcW w:w="1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01B7D" w14:textId="77777777" w:rsidR="00D27F27" w:rsidRDefault="00D27F27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7B398A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C vs G/G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B46A3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6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B1BD71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C vs G/G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D9D46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7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475EC6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C vs G/G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8B54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*0.01</w:t>
            </w:r>
          </w:p>
        </w:tc>
        <w:tc>
          <w:tcPr>
            <w:tcW w:w="17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CCE3D" w14:textId="77777777" w:rsidR="00D27F27" w:rsidRDefault="00D27F27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B0C0E5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/A vs G/G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4D6A6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24</w:t>
            </w:r>
          </w:p>
        </w:tc>
        <w:tc>
          <w:tcPr>
            <w:tcW w:w="31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0B86C1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/A vs G/G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D7C0C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12</w:t>
            </w:r>
          </w:p>
        </w:tc>
        <w:tc>
          <w:tcPr>
            <w:tcW w:w="29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CC9B6C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/A vs G/G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4784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</w:tr>
      <w:tr w:rsidR="00D27F27" w14:paraId="6D7A9DCE" w14:textId="77777777" w:rsidTr="009867D0">
        <w:trPr>
          <w:trHeight w:val="540"/>
        </w:trPr>
        <w:tc>
          <w:tcPr>
            <w:tcW w:w="1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E50F5" w14:textId="77777777" w:rsidR="00D27F27" w:rsidRDefault="00D27F27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048F29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G vs C/C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EEAA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6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74B046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G vs C/C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2FF6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7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8BFBF6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G vs C/C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DCF22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17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FF8C3" w14:textId="77777777" w:rsidR="00D27F27" w:rsidRDefault="00D27F27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C70729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/G vs A/A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A42F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71</w:t>
            </w:r>
          </w:p>
        </w:tc>
        <w:tc>
          <w:tcPr>
            <w:tcW w:w="31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297550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/G vs A/A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680E3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29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0B6400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/G vs A/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1E2E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</w:tr>
      <w:tr w:rsidR="00D27F27" w14:paraId="75E05FE9" w14:textId="77777777" w:rsidTr="009867D0">
        <w:trPr>
          <w:trHeight w:val="540"/>
        </w:trPr>
        <w:tc>
          <w:tcPr>
            <w:tcW w:w="1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4D289" w14:textId="77777777" w:rsidR="00D27F27" w:rsidRDefault="00D27F27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0D9E6D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G vs G/G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681B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6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3DA99B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G vs G/G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051F5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7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751C1E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G vs G/G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464F8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7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24F2A" w14:textId="77777777" w:rsidR="00D27F27" w:rsidRDefault="00D27F27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83ECA1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/G vs G/G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A564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*0.01</w:t>
            </w:r>
          </w:p>
        </w:tc>
        <w:tc>
          <w:tcPr>
            <w:tcW w:w="31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EAE36A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/G vs G/G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33D89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053</w:t>
            </w:r>
          </w:p>
        </w:tc>
        <w:tc>
          <w:tcPr>
            <w:tcW w:w="29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FC9D6A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/G vs G/G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D3E1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</w:tr>
      <w:tr w:rsidR="00D27F27" w14:paraId="3AC41A92" w14:textId="77777777" w:rsidTr="009867D0">
        <w:trPr>
          <w:trHeight w:val="540"/>
        </w:trPr>
        <w:tc>
          <w:tcPr>
            <w:tcW w:w="1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C738B" w14:textId="77777777" w:rsidR="00D27F27" w:rsidRDefault="00D27F27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7965C0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/G vs C/C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50D1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6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C62223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/G vs C/C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88C1B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7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C3B729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/G vs C/C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6114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*0.01</w:t>
            </w:r>
          </w:p>
        </w:tc>
        <w:tc>
          <w:tcPr>
            <w:tcW w:w="17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73D84" w14:textId="77777777" w:rsidR="00D27F27" w:rsidRDefault="00D27F27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5FD789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/G vs A/A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C496E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24</w:t>
            </w:r>
          </w:p>
        </w:tc>
        <w:tc>
          <w:tcPr>
            <w:tcW w:w="31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F9F6AB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/G vs A/A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0C1D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12</w:t>
            </w:r>
          </w:p>
        </w:tc>
        <w:tc>
          <w:tcPr>
            <w:tcW w:w="29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D2701A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/G vs A/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37ECC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</w:tr>
      <w:tr w:rsidR="00D27F27" w14:paraId="4679A710" w14:textId="77777777" w:rsidTr="009867D0">
        <w:trPr>
          <w:trHeight w:val="540"/>
        </w:trPr>
        <w:tc>
          <w:tcPr>
            <w:tcW w:w="1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C314D" w14:textId="77777777" w:rsidR="00D27F27" w:rsidRDefault="00D27F27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3C1DC7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/G vs C/G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F4E15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6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735FF4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/G vs C/G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51C29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7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8628EF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/G vs C/G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4313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786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362F91B" w14:textId="77777777" w:rsidR="00D27F27" w:rsidRDefault="00D27F27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FB6C67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/G vs A/G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AA553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*0.01</w:t>
            </w:r>
          </w:p>
        </w:tc>
        <w:tc>
          <w:tcPr>
            <w:tcW w:w="31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254F4C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/G vs A/G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F0E6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053</w:t>
            </w:r>
          </w:p>
        </w:tc>
        <w:tc>
          <w:tcPr>
            <w:tcW w:w="29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A97CAD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/G vs A/G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0B984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</w:tr>
      <w:tr w:rsidR="00D27F27" w14:paraId="2AC3C73F" w14:textId="77777777" w:rsidTr="009867D0">
        <w:trPr>
          <w:trHeight w:val="96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AEDCC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KK1 Glu713Lys (rs1800497)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5194E8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.88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A7467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E07173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94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D4767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99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39B9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053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08390F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2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DFE6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774029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61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5B49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27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BB2B3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77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3332D4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50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1B287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9AB1C5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25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AC67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83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E374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16</w:t>
            </w:r>
          </w:p>
        </w:tc>
        <w:tc>
          <w:tcPr>
            <w:tcW w:w="17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EB288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KK1 Glu713Lys (rs1800497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C3D9A1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25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E79C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41F15C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62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53E47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85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2DF4A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43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FD0E41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63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7B1A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3763B9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81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96A6E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B69C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37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8E3E6F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09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E1844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F5D0EE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05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0757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04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5604" w14:textId="77777777" w:rsidR="00D27F27" w:rsidRDefault="00D27F27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96</w:t>
            </w:r>
          </w:p>
        </w:tc>
      </w:tr>
      <w:tr w:rsidR="00D27F27" w14:paraId="57EB51B9" w14:textId="77777777" w:rsidTr="009867D0">
        <w:trPr>
          <w:trHeight w:val="320"/>
        </w:trPr>
        <w:tc>
          <w:tcPr>
            <w:tcW w:w="29721" w:type="dxa"/>
            <w:gridSpan w:val="3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BF9607" w14:textId="77777777" w:rsidR="00D27F27" w:rsidRDefault="00D27F27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bbreviations: </w:t>
            </w:r>
            <w:r>
              <w:rPr>
                <w:rFonts w:ascii="Arial" w:eastAsia="Times New Roman" w:hAnsi="Arial" w:cs="Arial"/>
                <w:color w:val="000000"/>
              </w:rPr>
              <w:t xml:space="preserve">SS = Type III Sum of Squares,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df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= degrees of freedom, MS = mean square, NT = not tested, * = statistical significance</w:t>
            </w:r>
          </w:p>
        </w:tc>
      </w:tr>
    </w:tbl>
    <w:p w14:paraId="79AB1579" w14:textId="77777777" w:rsidR="00D27F27" w:rsidRDefault="00D27F27" w:rsidP="00D27F27">
      <w:pPr>
        <w:spacing w:line="480" w:lineRule="auto"/>
        <w:contextualSpacing/>
        <w:rPr>
          <w:rFonts w:ascii="Arial" w:hAnsi="Arial" w:cs="Arial"/>
          <w:b/>
        </w:rPr>
      </w:pPr>
    </w:p>
    <w:p w14:paraId="3363B90C" w14:textId="77777777" w:rsidR="001B631D" w:rsidRDefault="007325AC">
      <w:bookmarkStart w:id="0" w:name="_GoBack"/>
      <w:bookmarkEnd w:id="0"/>
    </w:p>
    <w:sectPr w:rsidR="001B631D" w:rsidSect="00E633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F27"/>
    <w:rsid w:val="004418BF"/>
    <w:rsid w:val="007325AC"/>
    <w:rsid w:val="00D27F27"/>
    <w:rsid w:val="00E63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9264A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27F2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72</Characters>
  <Application>Microsoft Macintosh Word</Application>
  <DocSecurity>0</DocSecurity>
  <Lines>24</Lines>
  <Paragraphs>6</Paragraphs>
  <ScaleCrop>false</ScaleCrop>
  <LinksUpToDate>false</LinksUpToDate>
  <CharactersWithSpaces>1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Nielson</dc:creator>
  <cp:keywords/>
  <dc:description/>
  <cp:lastModifiedBy>Jessica Nielson</cp:lastModifiedBy>
  <cp:revision>2</cp:revision>
  <dcterms:created xsi:type="dcterms:W3CDTF">2016-12-23T19:39:00Z</dcterms:created>
  <dcterms:modified xsi:type="dcterms:W3CDTF">2016-12-23T19:56:00Z</dcterms:modified>
</cp:coreProperties>
</file>